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14DA5" w14:textId="39CA2526" w:rsidR="00BD0F24" w:rsidRPr="004F7838" w:rsidRDefault="00BD0F24" w:rsidP="004F783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Investigation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Job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Satisfaction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Occupational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Burnout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Veterinarians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in Türkiye</w:t>
      </w:r>
    </w:p>
    <w:p w14:paraId="126F261E" w14:textId="77777777" w:rsidR="00BD0F24" w:rsidRPr="004F7838" w:rsidRDefault="00BD0F24" w:rsidP="004F7838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Dea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lleagu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>,</w:t>
      </w:r>
    </w:p>
    <w:p w14:paraId="5EDA22E7" w14:textId="63DF4C69" w:rsidR="00BD0F24" w:rsidRPr="004F7838" w:rsidRDefault="00BD0F24" w:rsidP="004F783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i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ear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eing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nduct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member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Histor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Veterinar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Medicin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Deontolog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at Fırat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Atatürk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Veterinar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Medicin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rd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vea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lationship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etwee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job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atisfacti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urnou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level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veterinarian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n T</w:t>
      </w:r>
      <w:r w:rsidR="004F7838">
        <w:rPr>
          <w:rFonts w:ascii="Times New Roman" w:hAnsi="Times New Roman" w:cs="Times New Roman"/>
          <w:bCs/>
          <w:sz w:val="24"/>
          <w:szCs w:val="24"/>
        </w:rPr>
        <w:t>ürkiye</w:t>
      </w:r>
      <w:r w:rsidRPr="004F783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ethic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mmitte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pprova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tud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btain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Fırat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ocia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Huma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cience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ear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Ethic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mmitte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decisi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numb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22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dat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14.06.2023.</w:t>
      </w:r>
    </w:p>
    <w:p w14:paraId="68EF76F7" w14:textId="556E2A5E" w:rsidR="00BD0F24" w:rsidRPr="004F7838" w:rsidRDefault="00BD0F24" w:rsidP="004F783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estimat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a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time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pe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urve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be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pproximatel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8-10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minute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articipati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ear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as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volunteering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not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encount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risk i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i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articipati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imilarl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not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encount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negativi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f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do not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articipat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urve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f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giv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up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ft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greeing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articipat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. No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nformati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be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quest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determin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denti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during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ear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swer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be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kep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nfidentia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nl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be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us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earcher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cientific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tudie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rd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btai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liabl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nformati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ear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ult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it is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ver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mportan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sw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question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incerel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mpletel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>.</w:t>
      </w:r>
    </w:p>
    <w:p w14:paraId="65E301C6" w14:textId="45B3DB30" w:rsidR="00BD0F24" w:rsidRDefault="00BD0F24" w:rsidP="004F783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7838">
        <w:rPr>
          <w:rFonts w:ascii="Times New Roman" w:hAnsi="Times New Roman" w:cs="Times New Roman"/>
          <w:bCs/>
          <w:sz w:val="24"/>
          <w:szCs w:val="24"/>
        </w:rPr>
        <w:t xml:space="preserve">IMPORTANT: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fte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illing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u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form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leas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mplet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urve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ressing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e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"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utt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at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ottom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therwis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urve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swer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not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a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us.</w:t>
      </w:r>
    </w:p>
    <w:p w14:paraId="75A4DD8E" w14:textId="77777777" w:rsidR="004F7838" w:rsidRPr="004F7838" w:rsidRDefault="004F7838" w:rsidP="004F783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EB349C" w14:textId="309E4DF0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f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nfirm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a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ccep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i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urve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form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hi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thi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cop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a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individua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esear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hic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u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onymousl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be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us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scientific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urpose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be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resent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ublished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mplianc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rules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nfidentialit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thout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any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ressur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oercio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of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own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fre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will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pleas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check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ox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Cs/>
          <w:sz w:val="24"/>
          <w:szCs w:val="24"/>
        </w:rPr>
        <w:t>below</w:t>
      </w:r>
      <w:proofErr w:type="spellEnd"/>
      <w:r w:rsidRPr="004F7838">
        <w:rPr>
          <w:rFonts w:ascii="Times New Roman" w:hAnsi="Times New Roman" w:cs="Times New Roman"/>
          <w:bCs/>
          <w:sz w:val="24"/>
          <w:szCs w:val="24"/>
        </w:rPr>
        <w:t>.</w:t>
      </w:r>
    </w:p>
    <w:p w14:paraId="61E82F49" w14:textId="1909508A" w:rsidR="004F7838" w:rsidRPr="004F7838" w:rsidRDefault="004F7838" w:rsidP="004F783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F7838">
        <w:rPr>
          <w:rFonts w:ascii="Times New Roman" w:hAnsi="Times New Roman" w:cs="Times New Roman"/>
          <w:bCs/>
          <w:sz w:val="24"/>
          <w:szCs w:val="24"/>
        </w:rPr>
        <w:t>( )</w:t>
      </w:r>
    </w:p>
    <w:p w14:paraId="2599A1DC" w14:textId="6B95F713" w:rsidR="004F7838" w:rsidRPr="004F7838" w:rsidRDefault="004F7838" w:rsidP="004F783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Personal</w:t>
      </w:r>
      <w:proofErr w:type="spellEnd"/>
      <w:r w:rsidRPr="004F78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sz w:val="24"/>
          <w:szCs w:val="24"/>
        </w:rPr>
        <w:t>dataa</w:t>
      </w:r>
      <w:proofErr w:type="spellEnd"/>
    </w:p>
    <w:p w14:paraId="55F2A979" w14:textId="52DDBFFE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>?</w:t>
      </w:r>
    </w:p>
    <w:p w14:paraId="595C7387" w14:textId="6DEC2742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Male</w:t>
      </w:r>
    </w:p>
    <w:p w14:paraId="6C7E8C8A" w14:textId="77777777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2. How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7CA91B7" w14:textId="32617816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22-30  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31-39   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40-48   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49-57   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58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ve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ge</w:t>
      </w:r>
      <w:proofErr w:type="spellEnd"/>
    </w:p>
    <w:p w14:paraId="5144D246" w14:textId="046515D2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arita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>?</w:t>
      </w:r>
    </w:p>
    <w:p w14:paraId="5843BB7E" w14:textId="2764F84C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arried</w:t>
      </w:r>
      <w:proofErr w:type="spellEnd"/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ingle</w:t>
      </w:r>
      <w:proofErr w:type="spellEnd"/>
    </w:p>
    <w:p w14:paraId="033E93DA" w14:textId="77777777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4. Do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0BDE2C9" w14:textId="119E8D68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No</w:t>
      </w:r>
    </w:p>
    <w:p w14:paraId="60C79655" w14:textId="60C01657" w:rsidR="00BD0F24" w:rsidRPr="004F7838" w:rsidRDefault="00F46D9D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>5</w:t>
      </w:r>
      <w:r w:rsidR="00BD0F24" w:rsidRPr="004F7838">
        <w:rPr>
          <w:rFonts w:ascii="Times New Roman" w:hAnsi="Times New Roman" w:cs="Times New Roman"/>
          <w:sz w:val="24"/>
          <w:szCs w:val="24"/>
        </w:rPr>
        <w:t xml:space="preserve">. How </w:t>
      </w:r>
      <w:proofErr w:type="spellStart"/>
      <w:r w:rsidR="00BD0F24" w:rsidRPr="004F783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0F24" w:rsidRPr="004F783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D0F24" w:rsidRPr="004F7838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0F24" w:rsidRPr="004F7838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BD0F24" w:rsidRPr="004F783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0F24" w:rsidRPr="004F783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C1C72A3" w14:textId="60EF130D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0-5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6-10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11-15  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16-20 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21-25 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26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ve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ge</w:t>
      </w:r>
      <w:proofErr w:type="spellEnd"/>
    </w:p>
    <w:p w14:paraId="4DB36476" w14:textId="77777777" w:rsidR="00F46D9D" w:rsidRPr="004F7838" w:rsidRDefault="00F46D9D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>6.</w:t>
      </w:r>
      <w:r w:rsidR="00BD0F24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iel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4A151BD" w14:textId="7220CFB3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lastRenderedPageBreak/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r w:rsidR="00F46D9D" w:rsidRPr="004F7838">
        <w:rPr>
          <w:rFonts w:ascii="Times New Roman" w:hAnsi="Times New Roman" w:cs="Times New Roman"/>
          <w:sz w:val="24"/>
          <w:szCs w:val="24"/>
        </w:rPr>
        <w:t xml:space="preserve">Pet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clinic</w:t>
      </w:r>
      <w:proofErr w:type="spellEnd"/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</w:t>
      </w:r>
      <w:r w:rsidR="00F46D9D" w:rsidRPr="004F7838">
        <w:rPr>
          <w:rFonts w:ascii="Times New Roman" w:hAnsi="Times New Roman" w:cs="Times New Roman"/>
          <w:sz w:val="24"/>
          <w:szCs w:val="24"/>
        </w:rPr>
        <w:t xml:space="preserve">Farm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Agriculture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Forestry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Academic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veterinaria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proofErr w:type="gramStart"/>
      <w:r w:rsidR="00F46D9D" w:rsidRPr="004F7838">
        <w:rPr>
          <w:rFonts w:ascii="Times New Roman" w:hAnsi="Times New Roman" w:cs="Times New Roman"/>
          <w:sz w:val="24"/>
          <w:szCs w:val="24"/>
        </w:rPr>
        <w:t>Municipalit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Occupational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46D9D" w:rsidRPr="004F7838">
        <w:rPr>
          <w:rFonts w:ascii="Times New Roman" w:hAnsi="Times New Roman" w:cs="Times New Roman"/>
          <w:sz w:val="24"/>
          <w:szCs w:val="24"/>
        </w:rPr>
        <w:t>veterinarians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r w:rsidRPr="004F7838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proofErr w:type="gramStart"/>
      <w:r w:rsidR="00F46D9D" w:rsidRPr="004F7838">
        <w:rPr>
          <w:rFonts w:ascii="Times New Roman" w:hAnsi="Times New Roman" w:cs="Times New Roman"/>
          <w:sz w:val="24"/>
          <w:szCs w:val="24"/>
        </w:rPr>
        <w:t>Poultry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Pharmaceutical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industry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writing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6D9D" w:rsidRPr="004F7838">
        <w:rPr>
          <w:rFonts w:ascii="Times New Roman" w:hAnsi="Times New Roman" w:cs="Times New Roman"/>
          <w:sz w:val="24"/>
          <w:szCs w:val="24"/>
        </w:rPr>
        <w:t>(  )</w:t>
      </w:r>
      <w:proofErr w:type="gramEnd"/>
    </w:p>
    <w:p w14:paraId="1428E61A" w14:textId="35306AA5" w:rsidR="00BD0F24" w:rsidRPr="004F7838" w:rsidRDefault="00F46D9D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>7</w:t>
      </w:r>
      <w:r w:rsidR="00BD0F24" w:rsidRPr="004F7838">
        <w:rPr>
          <w:rFonts w:ascii="Times New Roman" w:hAnsi="Times New Roman" w:cs="Times New Roman"/>
          <w:sz w:val="24"/>
          <w:szCs w:val="24"/>
        </w:rPr>
        <w:t>.</w:t>
      </w:r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oos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veterinar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rofessio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lling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="00BD0F24"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="00BD0F24" w:rsidRPr="004F7838">
        <w:rPr>
          <w:rFonts w:ascii="Times New Roman" w:hAnsi="Times New Roman" w:cs="Times New Roman"/>
          <w:sz w:val="24"/>
          <w:szCs w:val="24"/>
        </w:rPr>
        <w:t xml:space="preserve"> ) </w:t>
      </w:r>
      <w:r w:rsidRPr="004F7838">
        <w:rPr>
          <w:rFonts w:ascii="Times New Roman" w:hAnsi="Times New Roman" w:cs="Times New Roman"/>
          <w:sz w:val="24"/>
          <w:szCs w:val="24"/>
        </w:rPr>
        <w:t>No</w:t>
      </w:r>
    </w:p>
    <w:p w14:paraId="21B8E834" w14:textId="602405BC" w:rsidR="00F46D9D" w:rsidRPr="004F7838" w:rsidRDefault="00F46D9D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>8</w:t>
      </w:r>
      <w:r w:rsidR="00BD0F24" w:rsidRPr="004F783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had a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oi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til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an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be a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veterinaria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60B44E9" w14:textId="6AC2D9C9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Yes</w:t>
      </w:r>
      <w:proofErr w:type="spellEnd"/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</w:t>
      </w:r>
      <w:r w:rsidR="00F46D9D" w:rsidRPr="004F7838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95F5A83" w14:textId="6DE99B51" w:rsidR="00BD0F24" w:rsidRPr="004F7838" w:rsidRDefault="00F46D9D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>9</w:t>
      </w:r>
      <w:r w:rsidR="00BD0F24" w:rsidRPr="004F7838">
        <w:rPr>
          <w:rFonts w:ascii="Times New Roman" w:hAnsi="Times New Roman" w:cs="Times New Roman"/>
          <w:sz w:val="24"/>
          <w:szCs w:val="24"/>
        </w:rPr>
        <w:t xml:space="preserve">. </w:t>
      </w:r>
      <w:r w:rsidRPr="004F783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escrib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ncom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>?</w:t>
      </w:r>
    </w:p>
    <w:p w14:paraId="5A20401A" w14:textId="67F77EE9" w:rsidR="00BD0F24" w:rsidRPr="004F7838" w:rsidRDefault="00BD0F24" w:rsidP="004F783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Low</w:t>
      </w:r>
      <w:proofErr w:type="spellEnd"/>
      <w:proofErr w:type="gramStart"/>
      <w:r w:rsidRPr="004F7838">
        <w:rPr>
          <w:rFonts w:ascii="Times New Roman" w:hAnsi="Times New Roman" w:cs="Times New Roman"/>
          <w:sz w:val="24"/>
          <w:szCs w:val="24"/>
        </w:rPr>
        <w:tab/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ab/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r w:rsidR="00F46D9D" w:rsidRPr="004F7838">
        <w:rPr>
          <w:rFonts w:ascii="Times New Roman" w:hAnsi="Times New Roman" w:cs="Times New Roman"/>
          <w:sz w:val="24"/>
          <w:szCs w:val="24"/>
        </w:rPr>
        <w:t>High</w:t>
      </w:r>
    </w:p>
    <w:p w14:paraId="43C52F64" w14:textId="16F9402C" w:rsidR="00BD0F24" w:rsidRPr="004F7838" w:rsidRDefault="00BD0F24" w:rsidP="004F783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>1</w:t>
      </w:r>
      <w:r w:rsidR="00F46D9D" w:rsidRPr="004F7838">
        <w:rPr>
          <w:rFonts w:ascii="Times New Roman" w:hAnsi="Times New Roman" w:cs="Times New Roman"/>
          <w:sz w:val="24"/>
          <w:szCs w:val="24"/>
        </w:rPr>
        <w:t>0</w:t>
      </w:r>
      <w:r w:rsidRPr="004F783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daily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Pr="004F783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less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8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hours</w:t>
      </w:r>
      <w:proofErr w:type="spellEnd"/>
      <w:proofErr w:type="gramStart"/>
      <w:r w:rsidR="00F46D9D" w:rsidRPr="004F7838">
        <w:rPr>
          <w:rFonts w:ascii="Times New Roman" w:hAnsi="Times New Roman" w:cs="Times New Roman"/>
          <w:sz w:val="24"/>
          <w:szCs w:val="24"/>
        </w:rPr>
        <w:t xml:space="preserve">   </w:t>
      </w:r>
      <w:r w:rsidRPr="004F7838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8-10 </w:t>
      </w:r>
      <w:proofErr w:type="spellStart"/>
      <w:proofErr w:type="gramStart"/>
      <w:r w:rsidR="00F46D9D" w:rsidRPr="004F7838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 (  )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10-12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hours</w:t>
      </w:r>
      <w:proofErr w:type="spellEnd"/>
      <w:proofErr w:type="gramStart"/>
      <w:r w:rsidRPr="004F783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F7838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F46D9D" w:rsidRPr="004F7838">
        <w:rPr>
          <w:rFonts w:ascii="Times New Roman" w:hAnsi="Times New Roman" w:cs="Times New Roman"/>
          <w:sz w:val="24"/>
          <w:szCs w:val="24"/>
        </w:rPr>
        <w:t>Flexible</w:t>
      </w:r>
      <w:proofErr w:type="spellEnd"/>
    </w:p>
    <w:p w14:paraId="7EB7F4B4" w14:textId="77777777" w:rsidR="00BD0F24" w:rsidRPr="004F7838" w:rsidRDefault="00BD0F24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339460" w14:textId="0E2D71FB" w:rsidR="00BD0F24" w:rsidRPr="004F7838" w:rsidRDefault="00F46D9D" w:rsidP="004F783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Please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read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each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item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below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mark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item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that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most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appropriate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93B89B" w14:textId="2677EAB9" w:rsidR="00A36CFB" w:rsidRPr="004F7838" w:rsidRDefault="00305955" w:rsidP="004F783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Maslach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Burnout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Inventory </w:t>
      </w:r>
    </w:p>
    <w:p w14:paraId="06112669" w14:textId="02C489DB" w:rsidR="00305955" w:rsidRPr="00317A82" w:rsidRDefault="00305955" w:rsidP="004F783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A82">
        <w:rPr>
          <w:rFonts w:ascii="Times New Roman" w:hAnsi="Times New Roman" w:cs="Times New Roman"/>
          <w:b/>
          <w:bCs/>
          <w:sz w:val="24"/>
          <w:szCs w:val="24"/>
        </w:rPr>
        <w:t xml:space="preserve">(0-Never, 1-very </w:t>
      </w:r>
      <w:proofErr w:type="spellStart"/>
      <w:r w:rsidRPr="00317A82">
        <w:rPr>
          <w:rFonts w:ascii="Times New Roman" w:hAnsi="Times New Roman" w:cs="Times New Roman"/>
          <w:b/>
          <w:bCs/>
          <w:sz w:val="24"/>
          <w:szCs w:val="24"/>
        </w:rPr>
        <w:t>rarely</w:t>
      </w:r>
      <w:proofErr w:type="spellEnd"/>
      <w:r w:rsidRPr="00317A82">
        <w:rPr>
          <w:rFonts w:ascii="Times New Roman" w:hAnsi="Times New Roman" w:cs="Times New Roman"/>
          <w:b/>
          <w:bCs/>
          <w:sz w:val="24"/>
          <w:szCs w:val="24"/>
        </w:rPr>
        <w:t xml:space="preserve">, 2- </w:t>
      </w:r>
      <w:proofErr w:type="spellStart"/>
      <w:r w:rsidRPr="00317A82">
        <w:rPr>
          <w:rFonts w:ascii="Times New Roman" w:hAnsi="Times New Roman" w:cs="Times New Roman"/>
          <w:b/>
          <w:bCs/>
          <w:sz w:val="24"/>
          <w:szCs w:val="24"/>
        </w:rPr>
        <w:t>sometimes</w:t>
      </w:r>
      <w:proofErr w:type="spellEnd"/>
      <w:r w:rsidRPr="00317A82">
        <w:rPr>
          <w:rFonts w:ascii="Times New Roman" w:hAnsi="Times New Roman" w:cs="Times New Roman"/>
          <w:b/>
          <w:bCs/>
          <w:sz w:val="24"/>
          <w:szCs w:val="24"/>
        </w:rPr>
        <w:t>, 3-often, 4-always)</w:t>
      </w:r>
    </w:p>
    <w:p w14:paraId="7806DB74" w14:textId="77777777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motional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rain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</w:t>
      </w:r>
      <w:proofErr w:type="spellEnd"/>
    </w:p>
    <w:p w14:paraId="3A1DE0DC" w14:textId="77777777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n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day</w:t>
      </w:r>
      <w:proofErr w:type="spellEnd"/>
    </w:p>
    <w:p w14:paraId="16ACE2E5" w14:textId="0DA96FE0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atigu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orn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a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06F3FA92" w14:textId="7A548045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al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me</w:t>
      </w:r>
    </w:p>
    <w:p w14:paraId="58E05B6D" w14:textId="77777777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burn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</w:t>
      </w:r>
      <w:proofErr w:type="spellEnd"/>
    </w:p>
    <w:p w14:paraId="32204645" w14:textId="77777777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rustrat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1B3482CF" w14:textId="77777777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’m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hard o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3D974EB1" w14:textId="106D3280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ut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tres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n me</w:t>
      </w:r>
    </w:p>
    <w:p w14:paraId="71ACEAF6" w14:textId="582925AD" w:rsidR="00F46D9D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’m at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n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ope</w:t>
      </w:r>
      <w:proofErr w:type="spellEnd"/>
    </w:p>
    <w:p w14:paraId="1CE8F436" w14:textId="6F5D9EF6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ca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asi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how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ngs</w:t>
      </w:r>
      <w:proofErr w:type="spellEnd"/>
    </w:p>
    <w:p w14:paraId="429ADF97" w14:textId="5146A007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ea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ffective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roblem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cipients</w:t>
      </w:r>
      <w:proofErr w:type="spellEnd"/>
    </w:p>
    <w:p w14:paraId="3D51D39F" w14:textId="579A0456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’m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ositive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nfluenc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eople’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live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</w:t>
      </w:r>
      <w:proofErr w:type="spellEnd"/>
    </w:p>
    <w:p w14:paraId="2E30362A" w14:textId="77777777" w:rsidR="00A36CF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nergetic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E56902" w14:textId="3DFD0186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ca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asi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reat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lax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tmospher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cipients</w:t>
      </w:r>
      <w:proofErr w:type="spellEnd"/>
    </w:p>
    <w:p w14:paraId="0A229286" w14:textId="64BEAC1A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xhilarat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lose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cipients</w:t>
      </w:r>
      <w:proofErr w:type="spellEnd"/>
    </w:p>
    <w:p w14:paraId="3C0D408A" w14:textId="2109DC3E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ccomplishe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thwhi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3FD011CC" w14:textId="154643E1" w:rsidR="00BD0F24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, 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ea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motiona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roblem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almly</w:t>
      </w:r>
      <w:proofErr w:type="spellEnd"/>
    </w:p>
    <w:p w14:paraId="7E4D403A" w14:textId="15C9CFF2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re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they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mpersona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bject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>’</w:t>
      </w:r>
    </w:p>
    <w:p w14:paraId="1CD83F99" w14:textId="4C73FD60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’v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allou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war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since 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ok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0D920C5E" w14:textId="6DD20C7E" w:rsidR="00D3193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r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harden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motionally</w:t>
      </w:r>
      <w:proofErr w:type="spellEnd"/>
    </w:p>
    <w:p w14:paraId="51529497" w14:textId="77777777" w:rsidR="00A36CFB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on’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all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happen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cipients</w:t>
      </w:r>
      <w:proofErr w:type="spellEnd"/>
    </w:p>
    <w:p w14:paraId="2C47A0BE" w14:textId="39AD884C" w:rsidR="00BD0F24" w:rsidRPr="004F7838" w:rsidRDefault="00D3193B" w:rsidP="004F7838">
      <w:pPr>
        <w:pStyle w:val="ListeParagraf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blam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roblems</w:t>
      </w:r>
      <w:proofErr w:type="spellEnd"/>
    </w:p>
    <w:p w14:paraId="2767A3A3" w14:textId="77777777" w:rsidR="00317A82" w:rsidRDefault="00305955" w:rsidP="004F783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Minnesota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Satisfaction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proofErr w:type="spellEnd"/>
    </w:p>
    <w:p w14:paraId="2209C3AE" w14:textId="1B870F6E" w:rsidR="00305955" w:rsidRPr="004F7838" w:rsidRDefault="00305955" w:rsidP="004F783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(1-Very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dissatisfied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, 2-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Dissatisfied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, 3-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Neither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, 4-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Satisfied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, 5-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Very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b/>
          <w:bCs/>
          <w:sz w:val="24"/>
          <w:szCs w:val="24"/>
        </w:rPr>
        <w:t>satisfied</w:t>
      </w:r>
      <w:proofErr w:type="spellEnd"/>
      <w:r w:rsidRPr="004F783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D2450E5" w14:textId="5B886B3E" w:rsidR="00305955" w:rsidRPr="00317A82" w:rsidRDefault="00317A82" w:rsidP="00317A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305955" w:rsidRPr="00317A82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="00305955" w:rsidRPr="00317A82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="00305955" w:rsidRPr="0031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5955" w:rsidRPr="00317A82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="00305955" w:rsidRPr="0031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5955" w:rsidRPr="00317A82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="00305955" w:rsidRPr="00317A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05955" w:rsidRPr="00317A82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305955" w:rsidRPr="00317A82">
        <w:rPr>
          <w:rFonts w:ascii="Times New Roman" w:hAnsi="Times New Roman" w:cs="Times New Roman"/>
          <w:sz w:val="24"/>
          <w:szCs w:val="24"/>
        </w:rPr>
        <w:t xml:space="preserve"> is how I </w:t>
      </w:r>
      <w:proofErr w:type="spellStart"/>
      <w:r w:rsidR="00305955" w:rsidRPr="00317A82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="00305955" w:rsidRPr="0031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5955" w:rsidRPr="00317A82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="00305955" w:rsidRPr="00317A82">
        <w:rPr>
          <w:rFonts w:ascii="Times New Roman" w:hAnsi="Times New Roman" w:cs="Times New Roman"/>
          <w:sz w:val="24"/>
          <w:szCs w:val="24"/>
        </w:rPr>
        <w:t xml:space="preserve"> •••</w:t>
      </w:r>
    </w:p>
    <w:p w14:paraId="564CC587" w14:textId="77777777" w:rsidR="00305955" w:rsidRPr="004F7838" w:rsidRDefault="00305955" w:rsidP="004F7838">
      <w:pPr>
        <w:pStyle w:val="ListeParagraf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8D659B" w14:textId="3178613C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lastRenderedPageBreak/>
        <w:t>Be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keep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bus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056DA37B" w14:textId="7318FF60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lon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68752D90" w14:textId="131DC340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2C83B072" w14:textId="78CE9FE2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be “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omebod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” i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ommunity</w:t>
      </w:r>
      <w:proofErr w:type="spellEnd"/>
    </w:p>
    <w:p w14:paraId="5EF43E41" w14:textId="160DC0FC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a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bos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handle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his/her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ers</w:t>
      </w:r>
      <w:proofErr w:type="spellEnd"/>
    </w:p>
    <w:p w14:paraId="7138DAED" w14:textId="1098C0EC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ompete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uperviso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ak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ecisions</w:t>
      </w:r>
      <w:proofErr w:type="spellEnd"/>
    </w:p>
    <w:p w14:paraId="32FF8411" w14:textId="51E67B26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on’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g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gains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onscience</w:t>
      </w:r>
      <w:proofErr w:type="spellEnd"/>
    </w:p>
    <w:p w14:paraId="62804CC6" w14:textId="10E68765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a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rovide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tead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mployment</w:t>
      </w:r>
      <w:proofErr w:type="spellEnd"/>
    </w:p>
    <w:p w14:paraId="0C1E3526" w14:textId="7E1DFE6C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eople</w:t>
      </w:r>
      <w:proofErr w:type="spellEnd"/>
    </w:p>
    <w:p w14:paraId="7DE99C63" w14:textId="77777777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ell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do</w:t>
      </w:r>
    </w:p>
    <w:p w14:paraId="06217AE7" w14:textId="77777777" w:rsidR="002416F6" w:rsidRPr="004F7838" w:rsidRDefault="002416F6" w:rsidP="004F7838">
      <w:pPr>
        <w:pStyle w:val="ListeParagraf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AA1FFC" w14:textId="0FEAC394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someth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ake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bilities</w:t>
      </w:r>
      <w:proofErr w:type="spellEnd"/>
    </w:p>
    <w:p w14:paraId="0395E66C" w14:textId="0D361A27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a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ompan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olicie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put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ractice</w:t>
      </w:r>
      <w:proofErr w:type="spellEnd"/>
    </w:p>
    <w:p w14:paraId="51226546" w14:textId="030CBA9F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7838">
        <w:rPr>
          <w:rFonts w:ascii="Times New Roman" w:hAnsi="Times New Roman" w:cs="Times New Roman"/>
          <w:sz w:val="24"/>
          <w:szCs w:val="24"/>
        </w:rPr>
        <w:t xml:space="preserve">My pay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moun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 do</w:t>
      </w:r>
    </w:p>
    <w:p w14:paraId="5FD130EC" w14:textId="1BDD40A9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dvancemen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22BB5ED5" w14:textId="27AB8E7F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w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udgment</w:t>
      </w:r>
      <w:proofErr w:type="spellEnd"/>
    </w:p>
    <w:p w14:paraId="55AA539C" w14:textId="5CA5CC47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hanc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r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wn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ethod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o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46CAF18E" w14:textId="201A1C01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onditions</w:t>
      </w:r>
      <w:proofErr w:type="spellEnd"/>
    </w:p>
    <w:p w14:paraId="40097022" w14:textId="753E2441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a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co-workers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lo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other</w:t>
      </w:r>
      <w:proofErr w:type="spellEnd"/>
    </w:p>
    <w:p w14:paraId="6B6FAE85" w14:textId="79621DAF" w:rsidR="002416F6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prais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do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good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1D1B279E" w14:textId="368714A3" w:rsidR="00A36CFB" w:rsidRPr="004F7838" w:rsidRDefault="002416F6" w:rsidP="004F7838">
      <w:pPr>
        <w:pStyle w:val="ListeParagraf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eeling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accomplishmen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78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838">
        <w:rPr>
          <w:rFonts w:ascii="Times New Roman" w:hAnsi="Times New Roman" w:cs="Times New Roman"/>
          <w:sz w:val="24"/>
          <w:szCs w:val="24"/>
        </w:rPr>
        <w:t>job</w:t>
      </w:r>
      <w:proofErr w:type="spellEnd"/>
    </w:p>
    <w:p w14:paraId="6F5FD25E" w14:textId="77777777" w:rsidR="00654F5A" w:rsidRPr="004F7838" w:rsidRDefault="00654F5A" w:rsidP="004F78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54F5A" w:rsidRPr="004F78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3728D"/>
    <w:multiLevelType w:val="hybridMultilevel"/>
    <w:tmpl w:val="D47291A2"/>
    <w:lvl w:ilvl="0" w:tplc="041F000F">
      <w:start w:val="1"/>
      <w:numFmt w:val="decimal"/>
      <w:lvlText w:val="%1."/>
      <w:lvlJc w:val="left"/>
      <w:pPr>
        <w:ind w:left="1440" w:hanging="360"/>
      </w:p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8E5F85"/>
    <w:multiLevelType w:val="hybridMultilevel"/>
    <w:tmpl w:val="95DEFE4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806037">
    <w:abstractNumId w:val="1"/>
  </w:num>
  <w:num w:numId="2" w16cid:durableId="172570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530"/>
    <w:rsid w:val="00155530"/>
    <w:rsid w:val="002416F6"/>
    <w:rsid w:val="00305955"/>
    <w:rsid w:val="00317A82"/>
    <w:rsid w:val="004F7838"/>
    <w:rsid w:val="00654F5A"/>
    <w:rsid w:val="00A36CFB"/>
    <w:rsid w:val="00BD0F24"/>
    <w:rsid w:val="00CD0317"/>
    <w:rsid w:val="00D3193B"/>
    <w:rsid w:val="00D81038"/>
    <w:rsid w:val="00F4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35F27"/>
  <w15:chartTrackingRefBased/>
  <w15:docId w15:val="{ECD5B8A7-FD78-4A3F-97C8-D623067E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F24"/>
    <w:pPr>
      <w:spacing w:after="200" w:line="276" w:lineRule="auto"/>
    </w:pPr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1555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555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5553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5553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5553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5553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5553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5553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5553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5553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555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5553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55530"/>
    <w:rPr>
      <w:rFonts w:eastAsiaTheme="majorEastAsia" w:cstheme="majorBidi"/>
      <w:i/>
      <w:iCs/>
      <w:color w:val="2E74B5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55530"/>
    <w:rPr>
      <w:rFonts w:eastAsiaTheme="majorEastAsia" w:cstheme="majorBidi"/>
      <w:color w:val="2E74B5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5553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5553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5553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5553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55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55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5553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155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5553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15553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55530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155530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5553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155530"/>
    <w:rPr>
      <w:i/>
      <w:iCs/>
      <w:color w:val="2E74B5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5553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5-05-04T09:26:00Z</dcterms:created>
  <dcterms:modified xsi:type="dcterms:W3CDTF">2025-05-04T10:55:00Z</dcterms:modified>
</cp:coreProperties>
</file>